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6BE010" w14:textId="4D5FEFF2" w:rsidR="00B5517C" w:rsidRPr="00B5517C" w:rsidRDefault="00B5517C" w:rsidP="00B5517C">
      <w:pPr>
        <w:spacing w:after="200" w:line="240" w:lineRule="auto"/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</w:pPr>
      <w:r w:rsidRPr="00B5517C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>Table 1: Trauma and haemorrhagic shock initiate dynamic changes in lymphocyte sub-populations which are cell specific, compartment specific and time dependent</w:t>
      </w:r>
    </w:p>
    <w:tbl>
      <w:tblPr>
        <w:tblW w:w="11297" w:type="dxa"/>
        <w:tblInd w:w="108" w:type="dxa"/>
        <w:tblLook w:val="04A0" w:firstRow="1" w:lastRow="0" w:firstColumn="1" w:lastColumn="0" w:noHBand="0" w:noVBand="1"/>
      </w:tblPr>
      <w:tblGrid>
        <w:gridCol w:w="976"/>
        <w:gridCol w:w="1292"/>
        <w:gridCol w:w="1800"/>
        <w:gridCol w:w="1676"/>
        <w:gridCol w:w="1676"/>
        <w:gridCol w:w="1205"/>
        <w:gridCol w:w="1021"/>
        <w:gridCol w:w="1651"/>
      </w:tblGrid>
      <w:tr w:rsidR="00B5517C" w:rsidRPr="00B5517C" w14:paraId="6F538411" w14:textId="77777777" w:rsidTr="0077549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92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EF5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D4D2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56C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07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42C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 values</w:t>
            </w:r>
          </w:p>
        </w:tc>
      </w:tr>
      <w:tr w:rsidR="00B5517C" w:rsidRPr="00B5517C" w14:paraId="4E988BCD" w14:textId="77777777" w:rsidTr="00775499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78F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47B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ell 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302E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ïve W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614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h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5454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24h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E7B5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ïve vs 6h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EC9A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6h vs 24h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B71C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Kruskal Wallis</w:t>
            </w:r>
          </w:p>
        </w:tc>
      </w:tr>
      <w:tr w:rsidR="00B5517C" w:rsidRPr="00B5517C" w14:paraId="2CED68CF" w14:textId="77777777" w:rsidTr="00775499">
        <w:trPr>
          <w:trHeight w:val="300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8244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Blood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B0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B0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 (0.21-0.2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59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0 (0.08-0.1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391C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5 (0.14-0.1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AF5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04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10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5517C" w:rsidRPr="00B5517C" w14:paraId="038F08A7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A8C11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AD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D1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 (0.04-0.1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85C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05-0.08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D70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04-0.0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DAF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C1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071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</w:tr>
      <w:tr w:rsidR="00B5517C" w:rsidRPr="00B5517C" w14:paraId="73F441DC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B957C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6CF8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γδ</w:t>
            </w:r>
            <w:proofErr w:type="spellEnd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456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 (0.04-0.0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5C0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 (0.02-0.0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648C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6 (0.04-0.0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21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13C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BD6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</w:tr>
      <w:tr w:rsidR="00B5517C" w:rsidRPr="00B5517C" w14:paraId="00AEC159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F7C6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290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helper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A30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 (0.32-0.6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C1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 (0.54-0.7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082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 (0.47-0.5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6C1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FFA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637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4</w:t>
            </w:r>
          </w:p>
        </w:tc>
      </w:tr>
      <w:tr w:rsidR="00B5517C" w:rsidRPr="00B5517C" w14:paraId="7433B025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C232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CB3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totoxic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9F3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3 (0.16-0.3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27E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 (0.22-0.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56E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7 (0.25-0.2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74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25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20D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37</w:t>
            </w:r>
          </w:p>
        </w:tc>
      </w:tr>
      <w:tr w:rsidR="00B5517C" w:rsidRPr="00B5517C" w14:paraId="40159086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965B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F00A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9004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761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A2E9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A043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7B3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75F7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5517C" w:rsidRPr="00B5517C" w14:paraId="5DD7667A" w14:textId="77777777" w:rsidTr="00775499">
        <w:trPr>
          <w:trHeight w:val="300"/>
        </w:trPr>
        <w:tc>
          <w:tcPr>
            <w:tcW w:w="9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56450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plee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5AB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cel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D0C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45 (5.61-7.29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9DD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57 (3.09-4.05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0D62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8 (1.58-2.3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3EF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80A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1DA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B5517C" w:rsidRPr="00B5517C" w14:paraId="63AD2D53" w14:textId="77777777" w:rsidTr="0077549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8350F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6DE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CE2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08 (0.88-1.27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6D3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 (0.36-0.5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9AC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79 (0.70-0.8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201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AFC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0DF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5517C" w:rsidRPr="00B5517C" w14:paraId="14AC6DDD" w14:textId="77777777" w:rsidTr="0077549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B0AC8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CB8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γδ</w:t>
            </w:r>
            <w:proofErr w:type="spellEnd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46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47 (1.28-1.66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45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85 (2.41-3.2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A0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56 (2.26-2.8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32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08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07A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B5517C" w:rsidRPr="00B5517C" w14:paraId="38270A5F" w14:textId="77777777" w:rsidTr="0077549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F6DFC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26F4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helper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204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94 (31.19 - 40.69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22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83 (11.62 - 18.0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19C4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86 (17.62 - 20.1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3C8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2BE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281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B5517C" w:rsidRPr="00B5517C" w14:paraId="182675FF" w14:textId="77777777" w:rsidTr="0077549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C5A4B8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084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totoxic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5E3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71 (8.29 - 11.1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103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99 (4.06 - 5.93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9B8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82 (6.89- 8.7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3ED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809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18E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5517C" w:rsidRPr="00B5517C" w14:paraId="16206A24" w14:textId="77777777" w:rsidTr="00775499">
        <w:trPr>
          <w:trHeight w:val="300"/>
        </w:trPr>
        <w:tc>
          <w:tcPr>
            <w:tcW w:w="9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98424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F1E0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372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9EE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6699F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EB59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9C1A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7861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5517C" w:rsidRPr="00B5517C" w14:paraId="3FC21D61" w14:textId="77777777" w:rsidTr="00775499">
        <w:trPr>
          <w:trHeight w:val="300"/>
        </w:trPr>
        <w:tc>
          <w:tcPr>
            <w:tcW w:w="9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94A09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Bone Marrow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E0C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cell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3D9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92 (1.83-2.00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70A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9 (0.56-0.62)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D6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7 (0.76-0.9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E1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23F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A6C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B5517C" w:rsidRPr="00B5517C" w14:paraId="4874A367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DE55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D89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K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726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 (0.12-0.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5B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 (0.25-0.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FD2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6 (0.70-1.0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AE0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A82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55D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B5517C" w:rsidRPr="00B5517C" w14:paraId="5127F8A2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D6F0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136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γδ</w:t>
            </w:r>
            <w:proofErr w:type="spellEnd"/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7D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 (0.16-0.2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3E4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 (0.23-0.32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13B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 (0.44-0.51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DB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6B0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1E6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&lt;0.01</w:t>
            </w:r>
          </w:p>
        </w:tc>
      </w:tr>
      <w:tr w:rsidR="00B5517C" w:rsidRPr="00B5517C" w14:paraId="467B0011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A46E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D76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 helper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5412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8(0.43-0.54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59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38 (1.17-1.60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A67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(0.71-1.5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D4D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2A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1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6AB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B5517C" w:rsidRPr="00B5517C" w14:paraId="5F597CAD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E635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FDC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ytotoxic T 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B61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47 (0.30 - 0.65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D21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 (1.02-1.31)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BE7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16 (0.84 - 1.4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8E7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E7C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FC5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B5517C" w:rsidRPr="00B5517C" w14:paraId="494DD4C5" w14:textId="77777777" w:rsidTr="00775499">
        <w:trPr>
          <w:trHeight w:val="300"/>
        </w:trPr>
        <w:tc>
          <w:tcPr>
            <w:tcW w:w="9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0DD1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F09A2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67D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A653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10AC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95E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F0F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8A1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B5517C" w:rsidRPr="00B5517C" w14:paraId="75D54072" w14:textId="77777777" w:rsidTr="00775499">
        <w:trPr>
          <w:trHeight w:val="300"/>
        </w:trPr>
        <w:tc>
          <w:tcPr>
            <w:tcW w:w="112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874C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bsolute cell counts are expressed as x10^6/ml per ml of blood/per spleen/per both hind limbs</w:t>
            </w:r>
          </w:p>
        </w:tc>
      </w:tr>
    </w:tbl>
    <w:p w14:paraId="1116582B" w14:textId="77777777" w:rsidR="00B5517C" w:rsidRPr="00B5517C" w:rsidRDefault="00B5517C" w:rsidP="00B5517C">
      <w:pPr>
        <w:spacing w:after="200" w:line="240" w:lineRule="auto"/>
        <w:jc w:val="both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sectPr w:rsidR="00B5517C" w:rsidRPr="00B5517C" w:rsidSect="000330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411BC0" w14:textId="77777777" w:rsidR="00B5517C" w:rsidRPr="00B5517C" w:rsidRDefault="00B5517C" w:rsidP="00B5517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</w:pPr>
      <w:r w:rsidRPr="00B5517C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lastRenderedPageBreak/>
        <w:t>Tabl</w:t>
      </w:r>
      <w:bookmarkStart w:id="0" w:name="_GoBack"/>
      <w:bookmarkEnd w:id="0"/>
      <w:r w:rsidRPr="00B5517C"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</w:rPr>
        <w:t xml:space="preserve">e 2: Innate-like cells within blood and spleen change their phenotype and function during the first 6h following T&amp;HS </w:t>
      </w:r>
    </w:p>
    <w:p w14:paraId="59D25C15" w14:textId="77777777" w:rsidR="00B5517C" w:rsidRPr="00B5517C" w:rsidRDefault="00B5517C" w:rsidP="00B5517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/>
        </w:rPr>
      </w:pPr>
    </w:p>
    <w:p w14:paraId="76236878" w14:textId="77777777" w:rsidR="00B5517C" w:rsidRPr="00B5517C" w:rsidRDefault="00B5517C" w:rsidP="00B5517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Cs/>
          <w:color w:val="000000"/>
          <w:kern w:val="24"/>
          <w:sz w:val="24"/>
          <w:szCs w:val="24"/>
          <w:lang w:val="en-US"/>
        </w:rPr>
      </w:pPr>
    </w:p>
    <w:tbl>
      <w:tblPr>
        <w:tblW w:w="14462" w:type="dxa"/>
        <w:tblInd w:w="108" w:type="dxa"/>
        <w:tblLook w:val="04A0" w:firstRow="1" w:lastRow="0" w:firstColumn="1" w:lastColumn="0" w:noHBand="0" w:noVBand="1"/>
      </w:tblPr>
      <w:tblGrid>
        <w:gridCol w:w="1843"/>
        <w:gridCol w:w="1134"/>
        <w:gridCol w:w="1134"/>
        <w:gridCol w:w="1276"/>
        <w:gridCol w:w="1276"/>
        <w:gridCol w:w="1134"/>
        <w:gridCol w:w="992"/>
        <w:gridCol w:w="283"/>
        <w:gridCol w:w="1418"/>
        <w:gridCol w:w="428"/>
        <w:gridCol w:w="1276"/>
        <w:gridCol w:w="1134"/>
        <w:gridCol w:w="1134"/>
      </w:tblGrid>
      <w:tr w:rsidR="00B5517C" w:rsidRPr="00B5517C" w14:paraId="43F5BB07" w14:textId="77777777" w:rsidTr="0077549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B17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FA9F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0D54C9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Blood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0B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3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40BF3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pleen</w:t>
            </w:r>
          </w:p>
        </w:tc>
      </w:tr>
      <w:tr w:rsidR="00B5517C" w:rsidRPr="00B5517C" w14:paraId="63E2C48A" w14:textId="77777777" w:rsidTr="00775499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C36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015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2B1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4C5D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092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6BF3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159B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EE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79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3038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A446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FE4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A232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B5517C" w:rsidRPr="00B5517C" w14:paraId="59B0C05A" w14:textId="77777777" w:rsidTr="00775499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9AD64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K cells         (NK1.1+ CD3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03B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280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(3-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66A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(34-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3E8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(14-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92A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(6-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29C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7D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270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(7-30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04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87F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2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B5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(14-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EB6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5517C" w:rsidRPr="00B5517C" w14:paraId="4C1DACFE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02DE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F18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717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(23-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34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(3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227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(7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990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(8-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A8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937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9D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(22-35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3BC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98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(24-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41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(34-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1D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B5517C" w:rsidRPr="00B5517C" w14:paraId="316F8919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257B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510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KG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B7A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(97-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BB3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5(83-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D08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(61-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BD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(46-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736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F8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B7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5(61-66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0D8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F28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(78-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EFA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(53-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B64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B5517C" w:rsidRPr="00B5517C" w14:paraId="1B41645C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B4160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C9A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FNγ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EED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4(64-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3F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8D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(2-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50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(41-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635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AA4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CC3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(3-5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2A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1D9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515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(7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8F5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B5517C" w:rsidRPr="00B5517C" w14:paraId="1515E72A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3F02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834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DBD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-(3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A4A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55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3DE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4F1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F73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6C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2-6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73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46B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6C0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C25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B5517C" w:rsidRPr="00B5517C" w14:paraId="0860803D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20264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586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6F38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(65-7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8BEF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8DA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1-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442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(34-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8F85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E9B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8E8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(34-42)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92F3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872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-(0-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C12B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(31-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7338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5517C" w:rsidRPr="00B5517C" w14:paraId="05F52061" w14:textId="77777777" w:rsidTr="00775499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244E7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KT cells (NK1.1+ CD3+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9A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3C3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(44-4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110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(95-9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D83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(88-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48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(37-4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BD9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312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9E0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(36-60)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1F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629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(24-2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7F6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(42-5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C40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B5517C" w:rsidRPr="00B5517C" w14:paraId="5C263840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E7E8E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51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5FB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(5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943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(93-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23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(71-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482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(4-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9F4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BE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C9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(56-63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38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2E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(27-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658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(49-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492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5517C" w:rsidRPr="00B5517C" w14:paraId="191FD4CA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48D11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B31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KG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AD3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7(96-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A6B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9(99-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FF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(90-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FA4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(88-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AC0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C1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B05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(48-78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83A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37D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(83-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35D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8(59-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4E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B5517C" w:rsidRPr="00B5517C" w14:paraId="2B0B4D7F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3165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99F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FNγ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249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0(27-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09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2(91-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1F8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(69-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94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(10-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5CF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FF2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1E5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(9-15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79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D6C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(10-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BF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(7-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8BA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B5517C" w:rsidRPr="00B5517C" w14:paraId="29A3DD12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8C8D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D9C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F3A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(3-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016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138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(7-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72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C53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C4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EAA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(0-19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8D4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05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B9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E9E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B5517C" w:rsidRPr="00B5517C" w14:paraId="402F04B5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4BE14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C421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D0F0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1-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BF6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(42-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AE62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(50-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B73E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2-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3EA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A6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2630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(64-73)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88F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621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(2-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F27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(26-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28ED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B5517C" w:rsidRPr="00B5517C" w14:paraId="24D7C638" w14:textId="77777777" w:rsidTr="00775499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777B" w14:textId="77777777" w:rsidR="00B5517C" w:rsidRPr="00033050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γδ</w:t>
            </w:r>
            <w:proofErr w:type="spellEnd"/>
            <w:r w:rsidRPr="00033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 xml:space="preserve"> T cells              (</w:t>
            </w:r>
            <w:proofErr w:type="spellStart"/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γδ</w:t>
            </w:r>
            <w:proofErr w:type="spellEnd"/>
            <w:r w:rsidRPr="0003305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/>
              </w:rPr>
              <w:t xml:space="preserve"> TCR+ CD3+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A0D1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XCR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AC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(49-5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7A6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(87-8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DC5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(66-8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02A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(50-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7D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7F1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D82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(47-57)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CDA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45F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(11-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63A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6(44-5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D87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B5517C" w:rsidRPr="00B5517C" w14:paraId="4536EED1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C1C8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3C7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HC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7DA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(23-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62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3(91-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75F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(63-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11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(11-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A88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215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9A4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(27-32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02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C6E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(42-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2FC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(32-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32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B5517C" w:rsidRPr="00B5517C" w14:paraId="6E96A4B6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4ADFA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8CD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KG2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AFF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9(43-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957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1(88-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3D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(67-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B98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1(47-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9F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373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780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(22-48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1F2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BA6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(53-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66C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(29-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11CC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B5517C" w:rsidRPr="00B5517C" w14:paraId="58BB2CB6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39BFA6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B93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FNγ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200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(45-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70E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6(82-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5A7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(46-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798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(3-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062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ABD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EA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(8-14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FF0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532B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(11-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49F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(6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05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B5517C" w:rsidRPr="00B5517C" w14:paraId="1C2BDF1E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AF3A3B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36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D1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(10-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C14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95C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(1-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591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1-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17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25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080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(1-5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FAB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0AC9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B10A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56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B5517C" w:rsidRPr="00B5517C" w14:paraId="15E63C66" w14:textId="77777777" w:rsidTr="00775499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B47F5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579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erfor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A22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1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F8C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9(66-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595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(33-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FAE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514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283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2F3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C771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(0-1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AEF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757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(1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09D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(0-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3230" w14:textId="77777777" w:rsidR="00B5517C" w:rsidRPr="00B5517C" w:rsidRDefault="00B5517C" w:rsidP="00B551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B5517C" w:rsidRPr="00B5517C" w14:paraId="0C04183D" w14:textId="77777777" w:rsidTr="00775499">
        <w:trPr>
          <w:trHeight w:val="300"/>
        </w:trPr>
        <w:tc>
          <w:tcPr>
            <w:tcW w:w="14462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CA2E" w14:textId="77777777" w:rsidR="00B5517C" w:rsidRPr="00B5517C" w:rsidRDefault="00B5517C" w:rsidP="00B55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5517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Data are presented as % of positive cells </w:t>
            </w:r>
          </w:p>
        </w:tc>
      </w:tr>
    </w:tbl>
    <w:p w14:paraId="14228141" w14:textId="77777777" w:rsidR="00B5517C" w:rsidRPr="00B5517C" w:rsidRDefault="00B5517C" w:rsidP="00B5517C">
      <w:pPr>
        <w:spacing w:after="200" w:line="240" w:lineRule="auto"/>
        <w:jc w:val="both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14:paraId="42D0ACBD" w14:textId="77777777" w:rsidR="00B30DD8" w:rsidRDefault="00B30DD8"/>
    <w:sectPr w:rsidR="00B30DD8" w:rsidSect="00033050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17C"/>
    <w:rsid w:val="00033050"/>
    <w:rsid w:val="00A26053"/>
    <w:rsid w:val="00B30DD8"/>
    <w:rsid w:val="00B5517C"/>
    <w:rsid w:val="00B87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C3E6F3"/>
  <w15:chartTrackingRefBased/>
  <w15:docId w15:val="{FAF91AD4-D49A-4C6F-96D6-A08DE8B1C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5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Symons</dc:creator>
  <cp:keywords/>
  <dc:description/>
  <cp:lastModifiedBy>Frontiers Media SA</cp:lastModifiedBy>
  <cp:revision>2</cp:revision>
  <dcterms:created xsi:type="dcterms:W3CDTF">2019-04-14T13:53:00Z</dcterms:created>
  <dcterms:modified xsi:type="dcterms:W3CDTF">2019-07-01T14:09:00Z</dcterms:modified>
</cp:coreProperties>
</file>